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4"/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66"/>
        <w:gridCol w:w="1575"/>
        <w:gridCol w:w="1532"/>
        <w:gridCol w:w="1461"/>
        <w:gridCol w:w="1504"/>
        <w:gridCol w:w="1456"/>
      </w:tblGrid>
      <w:tr w:rsidR="00104B02" w:rsidRPr="00B51773" w14:paraId="725B0A3A" w14:textId="77777777" w:rsidTr="00CC779F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DC9D0C5" w14:textId="0EE3164E" w:rsidR="00104B02" w:rsidRPr="00B51773" w:rsidRDefault="00104B02" w:rsidP="006E5579">
            <w:pPr>
              <w:rPr>
                <w:rFonts w:ascii="Times New Roman" w:hAnsi="Times New Roman" w:cs="Times New Roman"/>
              </w:rPr>
            </w:pPr>
            <w:bookmarkStart w:id="0" w:name="_Hlk27648524"/>
            <w:bookmarkStart w:id="1" w:name="_GoBack"/>
            <w:bookmarkEnd w:id="1"/>
          </w:p>
        </w:tc>
      </w:tr>
      <w:tr w:rsidR="00104B02" w:rsidRPr="00B51773" w14:paraId="5AB69AFB" w14:textId="77777777" w:rsidTr="00CC779F">
        <w:tc>
          <w:tcPr>
            <w:tcW w:w="703" w:type="pct"/>
            <w:vAlign w:val="center"/>
          </w:tcPr>
          <w:p w14:paraId="29A44C3B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7" w:type="pct"/>
            <w:gridSpan w:val="5"/>
            <w:vAlign w:val="center"/>
          </w:tcPr>
          <w:p w14:paraId="1F0D4256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Individual Performance domain</w:t>
            </w:r>
          </w:p>
        </w:tc>
      </w:tr>
      <w:tr w:rsidR="00104B02" w:rsidRPr="00B51773" w14:paraId="2D46D9F7" w14:textId="77777777" w:rsidTr="00CC779F">
        <w:tc>
          <w:tcPr>
            <w:tcW w:w="703" w:type="pct"/>
            <w:vAlign w:val="center"/>
          </w:tcPr>
          <w:p w14:paraId="2A6482C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6CFAB05C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05" w:type="pct"/>
            <w:vAlign w:val="center"/>
          </w:tcPr>
          <w:p w14:paraId="684CBAF9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1" w:type="pct"/>
            <w:vAlign w:val="center"/>
          </w:tcPr>
          <w:p w14:paraId="62ADBE8B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40" w:type="pct"/>
            <w:vAlign w:val="center"/>
          </w:tcPr>
          <w:p w14:paraId="3E73BD67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4" w:type="pct"/>
            <w:vAlign w:val="center"/>
          </w:tcPr>
          <w:p w14:paraId="7935E943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36" w:type="pct"/>
            <w:vAlign w:val="center"/>
          </w:tcPr>
          <w:p w14:paraId="2442AF2B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104B02" w:rsidRPr="00B51773" w14:paraId="55A3B27C" w14:textId="77777777" w:rsidTr="00CC779F">
        <w:trPr>
          <w:cantSplit/>
          <w:trHeight w:val="1134"/>
        </w:trPr>
        <w:tc>
          <w:tcPr>
            <w:tcW w:w="703" w:type="pct"/>
            <w:textDirection w:val="btLr"/>
            <w:vAlign w:val="center"/>
          </w:tcPr>
          <w:p w14:paraId="1224AE4D" w14:textId="77777777" w:rsidR="00104B02" w:rsidRPr="00B51773" w:rsidRDefault="00104B02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05" w:type="pct"/>
            <w:vAlign w:val="center"/>
          </w:tcPr>
          <w:p w14:paraId="243F8416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452,</w:t>
            </w:r>
          </w:p>
          <w:p w14:paraId="33BAF7B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26BEECE5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140</w:t>
            </w:r>
          </w:p>
        </w:tc>
        <w:tc>
          <w:tcPr>
            <w:tcW w:w="851" w:type="pct"/>
            <w:vAlign w:val="center"/>
          </w:tcPr>
          <w:p w14:paraId="0592E1D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306,</w:t>
            </w:r>
          </w:p>
          <w:p w14:paraId="6EEF9880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78BA4FB2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334</w:t>
            </w:r>
          </w:p>
        </w:tc>
        <w:tc>
          <w:tcPr>
            <w:tcW w:w="840" w:type="pct"/>
            <w:vAlign w:val="center"/>
          </w:tcPr>
          <w:p w14:paraId="1E9060C5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217,</w:t>
            </w:r>
          </w:p>
          <w:p w14:paraId="23DD17D8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73E88EBC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498</w:t>
            </w:r>
          </w:p>
        </w:tc>
        <w:tc>
          <w:tcPr>
            <w:tcW w:w="864" w:type="pct"/>
            <w:vAlign w:val="center"/>
          </w:tcPr>
          <w:p w14:paraId="3BB8B743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067,</w:t>
            </w:r>
          </w:p>
          <w:p w14:paraId="385B4DA5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21BE97A6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837</w:t>
            </w:r>
          </w:p>
        </w:tc>
        <w:tc>
          <w:tcPr>
            <w:tcW w:w="836" w:type="pct"/>
            <w:vAlign w:val="center"/>
          </w:tcPr>
          <w:p w14:paraId="27CC7394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>= -.092,</w:t>
            </w:r>
          </w:p>
          <w:p w14:paraId="697AB80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23F3A8E9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776</w:t>
            </w:r>
          </w:p>
        </w:tc>
      </w:tr>
      <w:tr w:rsidR="00104B02" w:rsidRPr="00B51773" w14:paraId="37D01861" w14:textId="77777777" w:rsidTr="00CC779F">
        <w:trPr>
          <w:cantSplit/>
          <w:trHeight w:val="1134"/>
        </w:trPr>
        <w:tc>
          <w:tcPr>
            <w:tcW w:w="703" w:type="pct"/>
            <w:textDirection w:val="btLr"/>
            <w:vAlign w:val="center"/>
          </w:tcPr>
          <w:p w14:paraId="04030F99" w14:textId="77777777" w:rsidR="00104B02" w:rsidRPr="00B51773" w:rsidRDefault="00104B02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05" w:type="pct"/>
            <w:vAlign w:val="center"/>
          </w:tcPr>
          <w:p w14:paraId="047A1E2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028,</w:t>
            </w:r>
          </w:p>
          <w:p w14:paraId="5BE463A9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63D036E4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931</w:t>
            </w:r>
          </w:p>
        </w:tc>
        <w:tc>
          <w:tcPr>
            <w:tcW w:w="851" w:type="pct"/>
            <w:vAlign w:val="center"/>
          </w:tcPr>
          <w:p w14:paraId="45D6A344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004,</w:t>
            </w:r>
          </w:p>
          <w:p w14:paraId="56424AC2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483AD343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991</w:t>
            </w:r>
          </w:p>
        </w:tc>
        <w:tc>
          <w:tcPr>
            <w:tcW w:w="840" w:type="pct"/>
            <w:vAlign w:val="center"/>
          </w:tcPr>
          <w:p w14:paraId="13C7829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175,</w:t>
            </w:r>
          </w:p>
          <w:p w14:paraId="67E8A44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62F23890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587</w:t>
            </w:r>
          </w:p>
        </w:tc>
        <w:tc>
          <w:tcPr>
            <w:tcW w:w="864" w:type="pct"/>
            <w:vAlign w:val="center"/>
          </w:tcPr>
          <w:p w14:paraId="0170DC2F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179,</w:t>
            </w:r>
          </w:p>
          <w:p w14:paraId="61BBB1D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2, </w:t>
            </w:r>
          </w:p>
          <w:p w14:paraId="78A18859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79</w:t>
            </w:r>
          </w:p>
        </w:tc>
        <w:tc>
          <w:tcPr>
            <w:tcW w:w="836" w:type="pct"/>
            <w:vAlign w:val="center"/>
          </w:tcPr>
          <w:p w14:paraId="67F8B970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046,</w:t>
            </w:r>
          </w:p>
          <w:p w14:paraId="4BEEE84F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2, </w:t>
            </w:r>
          </w:p>
          <w:p w14:paraId="27530ABF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887</w:t>
            </w:r>
          </w:p>
        </w:tc>
      </w:tr>
      <w:tr w:rsidR="00104B02" w:rsidRPr="00B51773" w14:paraId="3928936B" w14:textId="77777777" w:rsidTr="00CC779F">
        <w:trPr>
          <w:cantSplit/>
          <w:trHeight w:val="129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454416A8" w14:textId="77777777" w:rsidR="00104B02" w:rsidRPr="00B51773" w:rsidRDefault="00104B02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  <w:proofErr w:type="spellEnd"/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6026079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125,</w:t>
            </w:r>
          </w:p>
          <w:p w14:paraId="2DFD2C07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648EE707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15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5941D34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55,</w:t>
            </w:r>
          </w:p>
          <w:p w14:paraId="4D524B0A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6915A415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8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7E44B794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88,</w:t>
            </w:r>
          </w:p>
          <w:p w14:paraId="2D43B5EF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19A74D65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38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4250DEAD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>= -.264,</w:t>
            </w:r>
          </w:p>
          <w:p w14:paraId="337B7B86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233E9401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33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2C0B96A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>= -.027,</w:t>
            </w:r>
          </w:p>
          <w:p w14:paraId="2695E330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1, </w:t>
            </w:r>
          </w:p>
          <w:p w14:paraId="5F396D72" w14:textId="77777777" w:rsidR="00104B02" w:rsidRPr="00B51773" w:rsidRDefault="00104B02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938</w:t>
            </w:r>
          </w:p>
        </w:tc>
      </w:tr>
      <w:bookmarkEnd w:id="0"/>
    </w:tbl>
    <w:p w14:paraId="7FF0FD47" w14:textId="76A3A523" w:rsidR="003632AF" w:rsidRPr="00D9407B" w:rsidRDefault="006E5579">
      <w:pPr>
        <w:rPr>
          <w:lang w:val="pt-PT"/>
        </w:rPr>
      </w:pPr>
    </w:p>
    <w:sectPr w:rsidR="003632AF" w:rsidRPr="00D9407B" w:rsidSect="00AC504F">
      <w:pgSz w:w="11906" w:h="16838"/>
      <w:pgMar w:top="1411" w:right="170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LMwNzazMDMws7RU0lEKTi0uzszPAykwrQUA4MuzJiwAAAA="/>
  </w:docVars>
  <w:rsids>
    <w:rsidRoot w:val="00D9407B"/>
    <w:rsid w:val="000452DD"/>
    <w:rsid w:val="000B583D"/>
    <w:rsid w:val="000C249B"/>
    <w:rsid w:val="000E4D58"/>
    <w:rsid w:val="00104B02"/>
    <w:rsid w:val="001A5B43"/>
    <w:rsid w:val="0029623A"/>
    <w:rsid w:val="002B5999"/>
    <w:rsid w:val="002C19EA"/>
    <w:rsid w:val="00326D82"/>
    <w:rsid w:val="0060711B"/>
    <w:rsid w:val="006D443D"/>
    <w:rsid w:val="006E5579"/>
    <w:rsid w:val="006E6DB4"/>
    <w:rsid w:val="00753013"/>
    <w:rsid w:val="009404CB"/>
    <w:rsid w:val="009B4DD0"/>
    <w:rsid w:val="009C3FF2"/>
    <w:rsid w:val="00A94816"/>
    <w:rsid w:val="00AC504F"/>
    <w:rsid w:val="00B63806"/>
    <w:rsid w:val="00C60411"/>
    <w:rsid w:val="00CB04D6"/>
    <w:rsid w:val="00D9407B"/>
    <w:rsid w:val="00DF64D8"/>
    <w:rsid w:val="00E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D6C"/>
  <w15:chartTrackingRefBased/>
  <w15:docId w15:val="{A9611914-4E8C-496A-8B69-994C6607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4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9407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C19EA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0C249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B5999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uarte Andrade Ferreira</dc:creator>
  <cp:keywords/>
  <dc:description/>
  <cp:lastModifiedBy>Luis Duarte Andrade Ferreira</cp:lastModifiedBy>
  <cp:revision>5</cp:revision>
  <dcterms:created xsi:type="dcterms:W3CDTF">2020-06-10T21:16:00Z</dcterms:created>
  <dcterms:modified xsi:type="dcterms:W3CDTF">2020-06-11T10:50:00Z</dcterms:modified>
</cp:coreProperties>
</file>